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44B10" w:rsidTr="00C02515"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sHR univariate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sHR multivariate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444B10" w:rsidTr="00C02515"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&lt;10kPa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10-16.9kPa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≥17kPa</w:t>
            </w:r>
          </w:p>
        </w:tc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10.31 (1.07-99)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95 (12.8-706)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4.42 (0.44-44.56)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10.68 (1.10-103)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0.207</w:t>
            </w:r>
          </w:p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</w:tr>
      <w:tr w:rsidR="00444B10" w:rsidTr="00C02515"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lnHA</w:t>
            </w:r>
          </w:p>
        </w:tc>
        <w:tc>
          <w:tcPr>
            <w:tcW w:w="1955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5.11 (3.28-7.96)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2.96 (1.59-5.49)</w:t>
            </w:r>
          </w:p>
        </w:tc>
        <w:tc>
          <w:tcPr>
            <w:tcW w:w="1956" w:type="dxa"/>
          </w:tcPr>
          <w:p w:rsidR="00444B10" w:rsidRDefault="00444B10" w:rsidP="00C02515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 w:rsidR="001E294B" w:rsidRPr="00F354EA" w:rsidRDefault="00AD2EBD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2C597E"/>
    <w:rsid w:val="003D7D02"/>
    <w:rsid w:val="00444B10"/>
    <w:rsid w:val="004B4371"/>
    <w:rsid w:val="008B1E61"/>
    <w:rsid w:val="008D1AF2"/>
    <w:rsid w:val="00AD2EBD"/>
    <w:rsid w:val="00D93957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1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1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9:00Z</dcterms:created>
  <dcterms:modified xsi:type="dcterms:W3CDTF">2019-01-31T22:49:00Z</dcterms:modified>
</cp:coreProperties>
</file>